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92EEF" w14:textId="77777777" w:rsidR="00AD7723" w:rsidRPr="006C668B" w:rsidRDefault="00AD7723" w:rsidP="00AD7723">
      <w:pPr>
        <w:jc w:val="both"/>
        <w:rPr>
          <w:b/>
        </w:rPr>
      </w:pPr>
      <w:r>
        <w:rPr>
          <w:b/>
        </w:rPr>
        <w:t>Supplementary t</w:t>
      </w:r>
      <w:r w:rsidRPr="006C668B">
        <w:rPr>
          <w:b/>
        </w:rPr>
        <w:t>able 1</w:t>
      </w:r>
      <w:r>
        <w:rPr>
          <w:b/>
        </w:rPr>
        <w:t xml:space="preserve">. </w:t>
      </w:r>
      <w:r w:rsidRPr="006C668B">
        <w:rPr>
          <w:b/>
        </w:rPr>
        <w:t xml:space="preserve"> </w:t>
      </w:r>
      <w:r>
        <w:rPr>
          <w:b/>
        </w:rPr>
        <w:t>I</w:t>
      </w:r>
      <w:r w:rsidRPr="006C668B">
        <w:rPr>
          <w:b/>
        </w:rPr>
        <w:t xml:space="preserve">s </w:t>
      </w:r>
      <w:r>
        <w:rPr>
          <w:b/>
        </w:rPr>
        <w:t xml:space="preserve">a diagnosis of </w:t>
      </w:r>
      <w:r w:rsidRPr="006C668B">
        <w:rPr>
          <w:b/>
        </w:rPr>
        <w:t xml:space="preserve">histoplasmosis suggested </w:t>
      </w:r>
      <w:r>
        <w:rPr>
          <w:b/>
        </w:rPr>
        <w:t>by AI when asked to give diagnostic hypotheses?</w:t>
      </w:r>
    </w:p>
    <w:tbl>
      <w:tblPr>
        <w:tblStyle w:val="TableauListe6Couleur-Accentuation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39"/>
        <w:gridCol w:w="768"/>
        <w:gridCol w:w="768"/>
        <w:gridCol w:w="1230"/>
        <w:gridCol w:w="673"/>
        <w:gridCol w:w="892"/>
        <w:gridCol w:w="892"/>
        <w:gridCol w:w="547"/>
        <w:gridCol w:w="673"/>
        <w:gridCol w:w="890"/>
      </w:tblGrid>
      <w:tr w:rsidR="00AD7723" w:rsidRPr="008A4DF0" w14:paraId="5CA90F91" w14:textId="77777777" w:rsidTr="00E36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noWrap/>
            <w:hideMark/>
          </w:tcPr>
          <w:p w14:paraId="617A7B1C" w14:textId="77777777" w:rsidR="00AD7723" w:rsidRPr="00EC3E54" w:rsidRDefault="00AD7723" w:rsidP="00E3642A">
            <w:pPr>
              <w:rPr>
                <w:rFonts w:ascii="Arial Narrow" w:eastAsia="Times New Roman" w:hAnsi="Arial Narrow" w:cs="Calibri"/>
                <w:color w:val="auto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EC3E54">
              <w:rPr>
                <w:rFonts w:ascii="Arial Narrow" w:eastAsia="Times New Roman" w:hAnsi="Arial Narrow" w:cs="Calibri"/>
                <w:color w:val="auto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Vignette </w:t>
            </w:r>
            <w:proofErr w:type="spellStart"/>
            <w:r w:rsidRPr="00EC3E54">
              <w:rPr>
                <w:rFonts w:ascii="Arial Narrow" w:eastAsia="Times New Roman" w:hAnsi="Arial Narrow" w:cs="Calibri"/>
                <w:color w:val="auto"/>
                <w:kern w:val="0"/>
                <w:sz w:val="20"/>
                <w:szCs w:val="20"/>
                <w:lang w:val="fr-FR" w:eastAsia="fr-FR"/>
                <w14:ligatures w14:val="none"/>
              </w:rPr>
              <w:t>number</w:t>
            </w:r>
            <w:proofErr w:type="spellEnd"/>
          </w:p>
        </w:tc>
        <w:tc>
          <w:tcPr>
            <w:tcW w:w="390" w:type="pct"/>
            <w:shd w:val="clear" w:color="auto" w:fill="FFFFFF" w:themeFill="background1"/>
            <w:textDirection w:val="btLr"/>
          </w:tcPr>
          <w:p w14:paraId="32D1DDC7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 xml:space="preserve">CHATGPT 3.5 </w:t>
            </w:r>
          </w:p>
          <w:p w14:paraId="3835F7C1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4"/>
                <w:szCs w:val="14"/>
                <w:lang w:val="fr-FR"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>Real location</w:t>
            </w:r>
          </w:p>
        </w:tc>
        <w:tc>
          <w:tcPr>
            <w:tcW w:w="389" w:type="pct"/>
            <w:shd w:val="clear" w:color="auto" w:fill="FFFFFF" w:themeFill="background1"/>
            <w:textDirection w:val="btLr"/>
          </w:tcPr>
          <w:p w14:paraId="096E8680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 xml:space="preserve"> CHATGPT 3.5 </w:t>
            </w:r>
          </w:p>
          <w:p w14:paraId="702A98BD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 xml:space="preserve">location replaced by </w:t>
            </w:r>
            <w:proofErr w:type="spellStart"/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>indianapolis</w:t>
            </w:r>
            <w:proofErr w:type="spellEnd"/>
          </w:p>
        </w:tc>
        <w:tc>
          <w:tcPr>
            <w:tcW w:w="687" w:type="pct"/>
            <w:shd w:val="clear" w:color="auto" w:fill="FFFFFF" w:themeFill="background1"/>
            <w:noWrap/>
            <w:textDirection w:val="btLr"/>
            <w:hideMark/>
          </w:tcPr>
          <w:p w14:paraId="2D328C5D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</w:p>
          <w:p w14:paraId="073F8F73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</w:p>
          <w:p w14:paraId="2C6EE314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 xml:space="preserve">CHATGPT 4.0 </w:t>
            </w:r>
          </w:p>
          <w:p w14:paraId="350A47DD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 xml:space="preserve">Real location </w:t>
            </w:r>
          </w:p>
        </w:tc>
        <w:tc>
          <w:tcPr>
            <w:tcW w:w="379" w:type="pct"/>
            <w:shd w:val="clear" w:color="auto" w:fill="FFFFFF" w:themeFill="background1"/>
            <w:noWrap/>
            <w:textDirection w:val="btLr"/>
            <w:hideMark/>
          </w:tcPr>
          <w:p w14:paraId="6673BBB4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 xml:space="preserve"> CHATGPT 4.0 </w:t>
            </w:r>
          </w:p>
          <w:p w14:paraId="00F4E11B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 xml:space="preserve">location replaced by </w:t>
            </w:r>
            <w:proofErr w:type="spellStart"/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>indianapoli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textDirection w:val="btLr"/>
          </w:tcPr>
          <w:p w14:paraId="4D6C6DD3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4"/>
                <w:szCs w:val="14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 xml:space="preserve">                    </w:t>
            </w:r>
            <w:r w:rsidRPr="00446917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>Microsoft copilot</w:t>
            </w:r>
          </w:p>
        </w:tc>
        <w:tc>
          <w:tcPr>
            <w:tcW w:w="500" w:type="pct"/>
            <w:shd w:val="clear" w:color="auto" w:fill="FFFFFF" w:themeFill="background1"/>
            <w:noWrap/>
            <w:textDirection w:val="btLr"/>
            <w:hideMark/>
          </w:tcPr>
          <w:p w14:paraId="53BE0727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</w:p>
          <w:p w14:paraId="3C253DC2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</w:pPr>
            <w:proofErr w:type="spellStart"/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>Deepseek</w:t>
            </w:r>
            <w:proofErr w:type="spellEnd"/>
          </w:p>
          <w:p w14:paraId="7BBF061A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>real location</w:t>
            </w:r>
          </w:p>
        </w:tc>
        <w:tc>
          <w:tcPr>
            <w:tcW w:w="310" w:type="pct"/>
            <w:shd w:val="clear" w:color="auto" w:fill="FFFFFF" w:themeFill="background1"/>
            <w:noWrap/>
            <w:textDirection w:val="btLr"/>
            <w:hideMark/>
          </w:tcPr>
          <w:p w14:paraId="6A5A1059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spellStart"/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>Deepseek</w:t>
            </w:r>
            <w:proofErr w:type="spellEnd"/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 xml:space="preserve"> location replaced by Indianapolis</w:t>
            </w:r>
          </w:p>
        </w:tc>
        <w:tc>
          <w:tcPr>
            <w:tcW w:w="379" w:type="pct"/>
            <w:shd w:val="clear" w:color="auto" w:fill="FFFFFF" w:themeFill="background1"/>
            <w:textDirection w:val="btLr"/>
            <w:hideMark/>
          </w:tcPr>
          <w:p w14:paraId="1C321EBF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</w:p>
          <w:p w14:paraId="49D234E4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val="fr-FR" w:eastAsia="fr-FR"/>
                <w14:ligatures w14:val="none"/>
              </w:rPr>
              <w:t>Gemini</w:t>
            </w:r>
          </w:p>
        </w:tc>
        <w:tc>
          <w:tcPr>
            <w:tcW w:w="500" w:type="pct"/>
            <w:shd w:val="clear" w:color="auto" w:fill="FFFFFF" w:themeFill="background1"/>
            <w:noWrap/>
            <w:textDirection w:val="btLr"/>
            <w:hideMark/>
          </w:tcPr>
          <w:p w14:paraId="2043EED0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</w:p>
          <w:p w14:paraId="692D6F30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>Gemini</w:t>
            </w:r>
          </w:p>
          <w:p w14:paraId="0F0F652C" w14:textId="77777777" w:rsidR="00AD7723" w:rsidRPr="00EC3E54" w:rsidRDefault="00AD7723" w:rsidP="00E3642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</w:pPr>
            <w:r w:rsidRPr="00EC3E54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sz w:val="14"/>
                <w:szCs w:val="14"/>
                <w:lang w:eastAsia="fr-FR"/>
                <w14:ligatures w14:val="none"/>
              </w:rPr>
              <w:t>location replaced by Indianapolis</w:t>
            </w:r>
          </w:p>
        </w:tc>
      </w:tr>
      <w:tr w:rsidR="00AD7723" w:rsidRPr="008A4DF0" w14:paraId="4A29463D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5CC70B8F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</w:t>
            </w:r>
          </w:p>
        </w:tc>
        <w:tc>
          <w:tcPr>
            <w:tcW w:w="390" w:type="pct"/>
            <w:shd w:val="clear" w:color="auto" w:fill="FFFFFF" w:themeFill="background1"/>
          </w:tcPr>
          <w:p w14:paraId="5B135DA4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10FC3D9D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37D46C21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B44FB63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506CF728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7F528C79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1CE4011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720A57AB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11D2418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</w:tr>
      <w:tr w:rsidR="00AD7723" w:rsidRPr="008A4DF0" w14:paraId="2E461F35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2C787CB6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2</w:t>
            </w:r>
          </w:p>
        </w:tc>
        <w:tc>
          <w:tcPr>
            <w:tcW w:w="390" w:type="pct"/>
            <w:shd w:val="clear" w:color="auto" w:fill="FFFFFF" w:themeFill="background1"/>
          </w:tcPr>
          <w:p w14:paraId="255510D6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4B73967E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2C6134D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83415FC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713C3923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2E68F6B1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0BCCAB43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45D2DD57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45822EB1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</w:tr>
      <w:tr w:rsidR="00AD7723" w:rsidRPr="008A4DF0" w14:paraId="0544ED5B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5328051A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390" w:type="pct"/>
            <w:shd w:val="clear" w:color="auto" w:fill="FFFFFF" w:themeFill="background1"/>
          </w:tcPr>
          <w:p w14:paraId="41588FE9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7D95B2D6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72FAA9B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54E8404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002B4488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16F0B5EE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2B80187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C388859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4FD3A3E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</w:tr>
      <w:tr w:rsidR="00AD7723" w:rsidRPr="008A4DF0" w14:paraId="52EDD3C8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40527441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4</w:t>
            </w:r>
          </w:p>
        </w:tc>
        <w:tc>
          <w:tcPr>
            <w:tcW w:w="390" w:type="pct"/>
            <w:shd w:val="clear" w:color="auto" w:fill="FFFFFF" w:themeFill="background1"/>
          </w:tcPr>
          <w:p w14:paraId="3642C44B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3A71538D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289F2E0D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7DB67CC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5CDE49F1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56C7866E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F7D08AC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AC278BD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519EC4B9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45941BAE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08E2930D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5</w:t>
            </w:r>
          </w:p>
        </w:tc>
        <w:tc>
          <w:tcPr>
            <w:tcW w:w="390" w:type="pct"/>
            <w:shd w:val="clear" w:color="auto" w:fill="FFFFFF" w:themeFill="background1"/>
          </w:tcPr>
          <w:p w14:paraId="773002B5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07E4C14F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6DD8A85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BC038F4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0855A69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58E56A77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74322F1E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44469493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62BE9CD9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</w:tr>
      <w:tr w:rsidR="00AD7723" w:rsidRPr="008A4DF0" w14:paraId="195C8D6F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5DF6BCCC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390" w:type="pct"/>
            <w:shd w:val="clear" w:color="auto" w:fill="FFFFFF" w:themeFill="background1"/>
          </w:tcPr>
          <w:p w14:paraId="5DB5CF1A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22D6EEFD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2A9B31E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ED57A01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</w:tcPr>
          <w:p w14:paraId="7EB6361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2F467710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D525EC7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C0ADA74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676B45AB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5E63D694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0EAAACC6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390" w:type="pct"/>
            <w:shd w:val="clear" w:color="auto" w:fill="FFFFFF" w:themeFill="background1"/>
          </w:tcPr>
          <w:p w14:paraId="44B2EC6A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1F247919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55467EB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0C77E2AA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</w:tcPr>
          <w:p w14:paraId="6E3F3F5D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0B6EC80D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3FD588A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93A7A5B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7374AED3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37FBE851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372BC468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8</w:t>
            </w:r>
          </w:p>
        </w:tc>
        <w:tc>
          <w:tcPr>
            <w:tcW w:w="390" w:type="pct"/>
            <w:shd w:val="clear" w:color="auto" w:fill="FFFFFF" w:themeFill="background1"/>
          </w:tcPr>
          <w:p w14:paraId="251A9F0D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09548453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0A652C63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6648956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39F58B00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1BE241E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5207695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01617625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12FE11C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5CDB29C5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560C2A2D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390" w:type="pct"/>
            <w:shd w:val="clear" w:color="auto" w:fill="FFFFFF" w:themeFill="background1"/>
          </w:tcPr>
          <w:p w14:paraId="2BBAF217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</w:tcPr>
          <w:p w14:paraId="3DE62BDB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422D3FA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5CF0EF38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</w:tcPr>
          <w:p w14:paraId="22161E99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45A09299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C24C835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A215DD0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1D18D61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444A599F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5EDE417B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0</w:t>
            </w:r>
          </w:p>
        </w:tc>
        <w:tc>
          <w:tcPr>
            <w:tcW w:w="390" w:type="pct"/>
            <w:shd w:val="clear" w:color="auto" w:fill="FFFFFF" w:themeFill="background1"/>
          </w:tcPr>
          <w:p w14:paraId="0F830080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2FB6E8CC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170D99B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7FCF3036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</w:tcPr>
          <w:p w14:paraId="4A7977EF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30FAF074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25E769CF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9D2F19B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6C8BA51E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3ADF74C5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735D0DFD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1</w:t>
            </w:r>
          </w:p>
        </w:tc>
        <w:tc>
          <w:tcPr>
            <w:tcW w:w="390" w:type="pct"/>
            <w:shd w:val="clear" w:color="auto" w:fill="FFFFFF" w:themeFill="background1"/>
          </w:tcPr>
          <w:p w14:paraId="53EE8BF5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</w:tcPr>
          <w:p w14:paraId="017C2953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1349F72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79C184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5A5CDB42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37546BA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CB29A6B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ADACFEB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27672411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16BB90C0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298F862E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390" w:type="pct"/>
            <w:shd w:val="clear" w:color="auto" w:fill="FFFFFF" w:themeFill="background1"/>
          </w:tcPr>
          <w:p w14:paraId="021B59AC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6E4BCF7B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6D63A42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29CA643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6EA3203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0316FF6D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2451A36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AF5B593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6F43CA7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04EACB62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34ACD4EA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3</w:t>
            </w:r>
          </w:p>
        </w:tc>
        <w:tc>
          <w:tcPr>
            <w:tcW w:w="390" w:type="pct"/>
            <w:shd w:val="clear" w:color="auto" w:fill="FFFFFF" w:themeFill="background1"/>
          </w:tcPr>
          <w:p w14:paraId="6570F391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393CE45B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7011595D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49E2A9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22D59D2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77FBC6D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11095F10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F909AA4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5989576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0F49D8CD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3E893496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4</w:t>
            </w:r>
          </w:p>
        </w:tc>
        <w:tc>
          <w:tcPr>
            <w:tcW w:w="390" w:type="pct"/>
            <w:shd w:val="clear" w:color="auto" w:fill="FFFFFF" w:themeFill="background1"/>
          </w:tcPr>
          <w:p w14:paraId="30B32AFF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</w:tcPr>
          <w:p w14:paraId="64853D92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6697E81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CAEF92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0F99BF6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1851026D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76D6DCEC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BE634F5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398A7225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748EB80C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1F0EDE68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5</w:t>
            </w:r>
          </w:p>
        </w:tc>
        <w:tc>
          <w:tcPr>
            <w:tcW w:w="390" w:type="pct"/>
            <w:shd w:val="clear" w:color="auto" w:fill="FFFFFF" w:themeFill="background1"/>
          </w:tcPr>
          <w:p w14:paraId="1876FC86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389" w:type="pct"/>
            <w:shd w:val="clear" w:color="auto" w:fill="FFFFFF" w:themeFill="background1"/>
          </w:tcPr>
          <w:p w14:paraId="27C251C2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64C75857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4E94EBC7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422619E5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4ABC2F8C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078E108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85DBB3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2EE3CF2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1AE65F1F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22379CFF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390" w:type="pct"/>
            <w:shd w:val="clear" w:color="auto" w:fill="FFFFFF" w:themeFill="background1"/>
          </w:tcPr>
          <w:p w14:paraId="4A8EA732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5DB10AB8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6BF521B6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61B4066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4E825781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7963D085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0543644C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056B7355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06342E71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59D727C8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12DBF956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7</w:t>
            </w:r>
          </w:p>
        </w:tc>
        <w:tc>
          <w:tcPr>
            <w:tcW w:w="390" w:type="pct"/>
            <w:shd w:val="clear" w:color="auto" w:fill="FFFFFF" w:themeFill="background1"/>
          </w:tcPr>
          <w:p w14:paraId="1BF92040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</w:tcPr>
          <w:p w14:paraId="3F570015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07AAEE63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43880DC1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55846B05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540A8AB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33785789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2AC3006E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15F457C0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5B06958A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2E1E04FD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8</w:t>
            </w:r>
          </w:p>
        </w:tc>
        <w:tc>
          <w:tcPr>
            <w:tcW w:w="390" w:type="pct"/>
            <w:shd w:val="clear" w:color="auto" w:fill="FFFFFF" w:themeFill="background1"/>
          </w:tcPr>
          <w:p w14:paraId="50B235E0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</w:tcPr>
          <w:p w14:paraId="5FC9B5A7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584ABB5B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46027D48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688D0A39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05CE0919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4C3FB622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433B1D14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4DD7633A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0C763F5F" w14:textId="77777777" w:rsidTr="00E3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26A3B76F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19</w:t>
            </w:r>
          </w:p>
        </w:tc>
        <w:tc>
          <w:tcPr>
            <w:tcW w:w="390" w:type="pct"/>
            <w:shd w:val="clear" w:color="auto" w:fill="FFFFFF" w:themeFill="background1"/>
          </w:tcPr>
          <w:p w14:paraId="71C0F12B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11F0E247" w14:textId="77777777" w:rsidR="00AD7723" w:rsidRPr="00D17C79" w:rsidRDefault="00AD7723" w:rsidP="00E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612587B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77D58EF0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56D9843F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71B356DA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0817CD9A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4374FB6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28F9A687" w14:textId="77777777" w:rsidR="00AD7723" w:rsidRPr="006C668B" w:rsidRDefault="00AD7723" w:rsidP="00E36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  <w:tr w:rsidR="00AD7723" w:rsidRPr="008A4DF0" w14:paraId="0AA4B3A2" w14:textId="77777777" w:rsidTr="00E364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shd w:val="clear" w:color="auto" w:fill="FFFFFF" w:themeFill="background1"/>
            <w:hideMark/>
          </w:tcPr>
          <w:p w14:paraId="2F69C713" w14:textId="77777777" w:rsidR="00AD7723" w:rsidRPr="006C668B" w:rsidRDefault="00AD7723" w:rsidP="00E3642A">
            <w:pP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390" w:type="pct"/>
            <w:shd w:val="clear" w:color="auto" w:fill="FFFFFF" w:themeFill="background1"/>
          </w:tcPr>
          <w:p w14:paraId="0806FA26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</w:tcPr>
          <w:p w14:paraId="0EB739E8" w14:textId="77777777" w:rsidR="00AD7723" w:rsidRPr="00D17C79" w:rsidRDefault="00AD7723" w:rsidP="00E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17C79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687" w:type="pct"/>
            <w:shd w:val="clear" w:color="auto" w:fill="FFFFFF" w:themeFill="background1"/>
            <w:hideMark/>
          </w:tcPr>
          <w:p w14:paraId="2635324E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1D79694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</w:tcPr>
          <w:p w14:paraId="26B8871B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Yes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1023DA66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10" w:type="pct"/>
            <w:shd w:val="clear" w:color="auto" w:fill="FFFFFF" w:themeFill="background1"/>
            <w:noWrap/>
            <w:hideMark/>
          </w:tcPr>
          <w:p w14:paraId="4A7E2863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4E033AE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14:paraId="082B92A0" w14:textId="77777777" w:rsidR="00AD7723" w:rsidRPr="006C668B" w:rsidRDefault="00AD7723" w:rsidP="00E36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6C668B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val="fr-FR" w:eastAsia="fr-FR"/>
                <w14:ligatures w14:val="none"/>
              </w:rPr>
              <w:t>No</w:t>
            </w:r>
          </w:p>
        </w:tc>
      </w:tr>
    </w:tbl>
    <w:p w14:paraId="3E95BB00" w14:textId="6B8C0778" w:rsidR="007561CC" w:rsidRDefault="00AD7723">
      <w:r>
        <w:t>*</w:t>
      </w:r>
      <w:r w:rsidRPr="008A4DF0">
        <w:rPr>
          <w:rFonts w:ascii="Arial" w:eastAsia="Times New Roman" w:hAnsi="Arial" w:cs="Arial"/>
          <w:color w:val="000000"/>
          <w:kern w:val="0"/>
          <w:sz w:val="16"/>
          <w:szCs w:val="16"/>
          <w:lang w:eastAsia="fr-FR"/>
          <w14:ligatures w14:val="none"/>
        </w:rPr>
        <w:t>*Fungal means the answer suggests disseminated invasive fungal infection without explicitly spelling histoplasmosis</w:t>
      </w:r>
    </w:p>
    <w:sectPr w:rsidR="00756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23"/>
    <w:rsid w:val="00380575"/>
    <w:rsid w:val="00625D5E"/>
    <w:rsid w:val="007561CC"/>
    <w:rsid w:val="00AD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663CC"/>
  <w15:chartTrackingRefBased/>
  <w15:docId w15:val="{0D138DBE-90E9-4804-9D66-C1962895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GF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23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D77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D7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D77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77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D77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D77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77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77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77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7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D7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D7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D772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D772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D772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D772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D772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D772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D7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D7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77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D7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D77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D772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D772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D772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7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772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D7723"/>
    <w:rPr>
      <w:b/>
      <w:bCs/>
      <w:smallCaps/>
      <w:color w:val="0F4761" w:themeColor="accent1" w:themeShade="BF"/>
      <w:spacing w:val="5"/>
    </w:rPr>
  </w:style>
  <w:style w:type="table" w:styleId="TableauListe6Couleur-Accentuation4">
    <w:name w:val="List Table 6 Colorful Accent 4"/>
    <w:basedOn w:val="TableauNormal"/>
    <w:uiPriority w:val="51"/>
    <w:rsid w:val="00AD7723"/>
    <w:pPr>
      <w:spacing w:after="0" w:line="240" w:lineRule="auto"/>
    </w:pPr>
    <w:rPr>
      <w:color w:val="0B769F" w:themeColor="accent4" w:themeShade="BF"/>
      <w:lang w:val="fr-FR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Nacher</dc:creator>
  <cp:keywords/>
  <dc:description/>
  <cp:lastModifiedBy>Mathieu Nacher</cp:lastModifiedBy>
  <cp:revision>1</cp:revision>
  <dcterms:created xsi:type="dcterms:W3CDTF">2025-05-07T15:51:00Z</dcterms:created>
  <dcterms:modified xsi:type="dcterms:W3CDTF">2025-05-07T15:51:00Z</dcterms:modified>
</cp:coreProperties>
</file>